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7C4" w:rsidRPr="006A57FA" w:rsidRDefault="000217C4" w:rsidP="000217C4">
      <w:pPr>
        <w:spacing w:after="0" w:line="480" w:lineRule="auto"/>
        <w:jc w:val="both"/>
        <w:rPr>
          <w:sz w:val="24"/>
          <w:szCs w:val="24"/>
        </w:rPr>
      </w:pPr>
      <w:r w:rsidRPr="006A57FA">
        <w:rPr>
          <w:b/>
          <w:bCs/>
          <w:sz w:val="24"/>
          <w:szCs w:val="24"/>
        </w:rPr>
        <w:t>S5 Table:</w:t>
      </w:r>
      <w:r>
        <w:rPr>
          <w:b/>
          <w:bCs/>
          <w:sz w:val="24"/>
          <w:szCs w:val="24"/>
        </w:rPr>
        <w:t xml:space="preserve"> </w:t>
      </w:r>
      <w:r w:rsidRPr="006A57FA">
        <w:rPr>
          <w:b/>
          <w:sz w:val="24"/>
          <w:szCs w:val="24"/>
        </w:rPr>
        <w:t>Statistical analysis (ANOVA) of CAI values among different host species</w:t>
      </w:r>
      <w:r w:rsidRPr="006A57FA">
        <w:rPr>
          <w:sz w:val="24"/>
          <w:szCs w:val="24"/>
        </w:rPr>
        <w:t>.</w:t>
      </w:r>
    </w:p>
    <w:p w:rsidR="00665E5F" w:rsidRDefault="00665E5F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24"/>
        <w:gridCol w:w="944"/>
        <w:gridCol w:w="944"/>
        <w:gridCol w:w="944"/>
        <w:gridCol w:w="1817"/>
        <w:gridCol w:w="945"/>
        <w:gridCol w:w="1142"/>
      </w:tblGrid>
      <w:tr w:rsidR="00665E5F" w:rsidRPr="00665E5F" w:rsidTr="00665E5F">
        <w:trPr>
          <w:trHeight w:val="300"/>
        </w:trPr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ost specie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Goos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uck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Equine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Red Jungle Fowl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acaque</w:t>
            </w: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Goos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Duck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Equin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Red Jungle Fow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Huma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Macaque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**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665E5F" w:rsidRPr="00665E5F" w:rsidTr="00665E5F">
        <w:trPr>
          <w:trHeight w:val="300"/>
        </w:trPr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</w:rPr>
            </w:pPr>
            <w:r w:rsidRPr="00665E5F">
              <w:rPr>
                <w:rFonts w:eastAsia="Times New Roman" w:cstheme="minorHAnsi"/>
                <w:b/>
                <w:sz w:val="24"/>
                <w:szCs w:val="24"/>
              </w:rPr>
              <w:t>Pig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n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**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E5F" w:rsidRPr="00665E5F" w:rsidRDefault="00665E5F" w:rsidP="002C6D2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65E5F">
              <w:rPr>
                <w:rFonts w:eastAsia="Times New Roman" w:cstheme="minorHAnsi"/>
                <w:sz w:val="24"/>
                <w:szCs w:val="24"/>
              </w:rPr>
              <w:t>****</w:t>
            </w:r>
          </w:p>
        </w:tc>
      </w:tr>
    </w:tbl>
    <w:p w:rsidR="00665E5F" w:rsidRDefault="00665E5F"/>
    <w:p w:rsidR="00665E5F" w:rsidRDefault="00665E5F">
      <w:r>
        <w:t>Note: ns- non-significant, *p&gt;0.1, **p&gt;0.01, ****p&gt;0.0001</w:t>
      </w:r>
    </w:p>
    <w:sectPr w:rsidR="00665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A6"/>
    <w:rsid w:val="000217C4"/>
    <w:rsid w:val="000D0383"/>
    <w:rsid w:val="00665E5F"/>
    <w:rsid w:val="0068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DA3C4-9FD1-4F15-A63A-3CF4350D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3</cp:revision>
  <dcterms:created xsi:type="dcterms:W3CDTF">2015-08-16T17:59:00Z</dcterms:created>
  <dcterms:modified xsi:type="dcterms:W3CDTF">2016-03-16T16:43:00Z</dcterms:modified>
</cp:coreProperties>
</file>